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6C0" w:rsidRDefault="001956C0" w:rsidP="001956C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2 </w:t>
      </w:r>
      <w:r w:rsidRPr="007A61A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: HOMO and LUMO structures of the optimized molecule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4026"/>
        <w:gridCol w:w="3786"/>
      </w:tblGrid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O</w:t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lrestat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09825" cy="139065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09800" cy="140017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19350" cy="149542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28850" cy="14763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09825" cy="122872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38375" cy="121920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419350" cy="120967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66950" cy="11811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43150" cy="13430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57425" cy="13620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33625" cy="11906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57425" cy="11906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6C0" w:rsidRPr="00736E3A" w:rsidTr="005635DC">
        <w:tc>
          <w:tcPr>
            <w:tcW w:w="3116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6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333625" cy="11811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25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shd w:val="clear" w:color="auto" w:fill="auto"/>
          </w:tcPr>
          <w:p w:rsidR="001956C0" w:rsidRPr="00736E3A" w:rsidRDefault="001956C0" w:rsidP="005635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66950" cy="11906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95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956C0" w:rsidRDefault="001956C0" w:rsidP="001956C0">
      <w:pPr>
        <w:jc w:val="both"/>
        <w:rPr>
          <w:rFonts w:ascii="Times New Roman" w:hAnsi="Times New Roman" w:cs="Times New Roman"/>
        </w:rPr>
      </w:pPr>
    </w:p>
    <w:p w:rsidR="009B2524" w:rsidRDefault="009B2524">
      <w:bookmarkStart w:id="0" w:name="_GoBack"/>
      <w:bookmarkEnd w:id="0"/>
    </w:p>
    <w:sectPr w:rsidR="009B2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C4D"/>
    <w:rsid w:val="001956C0"/>
    <w:rsid w:val="008A1C4D"/>
    <w:rsid w:val="009B2524"/>
    <w:rsid w:val="00AE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C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6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C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6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5T08:25:00Z</dcterms:created>
  <dcterms:modified xsi:type="dcterms:W3CDTF">2021-02-25T08:25:00Z</dcterms:modified>
</cp:coreProperties>
</file>